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F17CD" w14:textId="490AAFBF" w:rsidR="00666DED" w:rsidRPr="002B5F24" w:rsidRDefault="002B5F24" w:rsidP="00203802">
      <w:pPr>
        <w:spacing w:line="276" w:lineRule="auto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pplement material </w:t>
      </w:r>
      <w:r w:rsidR="00177761">
        <w:rPr>
          <w:sz w:val="28"/>
          <w:szCs w:val="28"/>
          <w:lang w:val="en-US"/>
        </w:rPr>
        <w:t>2</w:t>
      </w:r>
      <w:r>
        <w:rPr>
          <w:sz w:val="28"/>
          <w:szCs w:val="28"/>
          <w:lang w:val="en-US"/>
        </w:rPr>
        <w:t xml:space="preserve"> - </w:t>
      </w:r>
      <w:r w:rsidRPr="002B5F24">
        <w:rPr>
          <w:sz w:val="28"/>
          <w:szCs w:val="28"/>
          <w:lang w:val="en-US"/>
        </w:rPr>
        <w:t>I</w:t>
      </w:r>
      <w:r w:rsidR="00666DED" w:rsidRPr="002B5F24">
        <w:rPr>
          <w:sz w:val="28"/>
          <w:szCs w:val="28"/>
          <w:lang w:val="en-US"/>
        </w:rPr>
        <w:t>nterview</w:t>
      </w:r>
      <w:r w:rsidRPr="002B5F24">
        <w:rPr>
          <w:sz w:val="28"/>
          <w:szCs w:val="28"/>
          <w:lang w:val="en-US"/>
        </w:rPr>
        <w:t xml:space="preserve"> guide maternity</w:t>
      </w:r>
      <w:r w:rsidR="00666DED" w:rsidRPr="002B5F24">
        <w:rPr>
          <w:sz w:val="28"/>
          <w:szCs w:val="28"/>
          <w:lang w:val="en-US"/>
        </w:rPr>
        <w:t xml:space="preserve"> care </w:t>
      </w:r>
      <w:r w:rsidRPr="002B5F24">
        <w:rPr>
          <w:sz w:val="28"/>
          <w:szCs w:val="28"/>
          <w:lang w:val="en-US"/>
        </w:rPr>
        <w:t>stakeholders</w:t>
      </w:r>
    </w:p>
    <w:p w14:paraId="33810956" w14:textId="77777777" w:rsidR="00666DED" w:rsidRPr="002B5F24" w:rsidRDefault="00666DED" w:rsidP="00B12D8B">
      <w:pPr>
        <w:spacing w:after="0" w:line="276" w:lineRule="auto"/>
        <w:rPr>
          <w:lang w:val="en-US"/>
        </w:rPr>
      </w:pPr>
    </w:p>
    <w:p w14:paraId="784FF770" w14:textId="77777777" w:rsidR="00666DED" w:rsidRPr="002B5F24" w:rsidRDefault="00666DED" w:rsidP="00C90E8B">
      <w:pPr>
        <w:spacing w:after="0" w:line="276" w:lineRule="auto"/>
        <w:rPr>
          <w:lang w:val="en-US"/>
        </w:rPr>
      </w:pPr>
      <w:r w:rsidRPr="002B5F24">
        <w:rPr>
          <w:lang w:val="en-US"/>
        </w:rPr>
        <w:t>Research question:</w:t>
      </w:r>
    </w:p>
    <w:p w14:paraId="2ED483AB" w14:textId="613B2F28" w:rsidR="00666DED" w:rsidRPr="002B5F24" w:rsidRDefault="004D2632" w:rsidP="00C90E8B">
      <w:pPr>
        <w:pStyle w:val="Lijstalinea"/>
        <w:numPr>
          <w:ilvl w:val="0"/>
          <w:numId w:val="1"/>
        </w:numPr>
        <w:tabs>
          <w:tab w:val="left" w:pos="284"/>
          <w:tab w:val="left" w:pos="1701"/>
        </w:tabs>
        <w:spacing w:after="0" w:line="276" w:lineRule="auto"/>
        <w:rPr>
          <w:rFonts w:cstheme="minorHAnsi"/>
          <w:lang w:val="en-US"/>
        </w:rPr>
      </w:pPr>
      <w:r w:rsidRPr="002B5F24">
        <w:rPr>
          <w:rFonts w:cstheme="minorHAnsi"/>
          <w:lang w:val="en-US"/>
        </w:rPr>
        <w:t>What are the factors that promote and hinder the implementation of ful</w:t>
      </w:r>
      <w:r w:rsidR="002B5F24">
        <w:rPr>
          <w:rFonts w:cstheme="minorHAnsi"/>
          <w:lang w:val="en-US"/>
        </w:rPr>
        <w:t>l</w:t>
      </w:r>
      <w:r w:rsidRPr="002B5F24">
        <w:rPr>
          <w:rFonts w:cstheme="minorHAnsi"/>
          <w:lang w:val="en-US"/>
        </w:rPr>
        <w:t xml:space="preserve"> continuous </w:t>
      </w:r>
      <w:r w:rsidR="002B5F24">
        <w:rPr>
          <w:rFonts w:cstheme="minorHAnsi"/>
          <w:lang w:val="en-US"/>
        </w:rPr>
        <w:t xml:space="preserve">midwife-led </w:t>
      </w:r>
      <w:r w:rsidRPr="002B5F24">
        <w:rPr>
          <w:rFonts w:cstheme="minorHAnsi"/>
          <w:lang w:val="en-US"/>
        </w:rPr>
        <w:t xml:space="preserve">care during pregnancy, childbirth and </w:t>
      </w:r>
      <w:r w:rsidR="002B5F24">
        <w:rPr>
          <w:rFonts w:cstheme="minorHAnsi"/>
          <w:lang w:val="en-US"/>
        </w:rPr>
        <w:t>the postpartum period</w:t>
      </w:r>
      <w:r w:rsidRPr="002B5F24">
        <w:rPr>
          <w:rFonts w:cstheme="minorHAnsi"/>
          <w:lang w:val="en-US"/>
        </w:rPr>
        <w:t xml:space="preserve"> within </w:t>
      </w:r>
      <w:r w:rsidR="002B5F24">
        <w:rPr>
          <w:rFonts w:cstheme="minorHAnsi"/>
          <w:lang w:val="en-US"/>
        </w:rPr>
        <w:t>Maternity Care Networks</w:t>
      </w:r>
      <w:r w:rsidRPr="002B5F24">
        <w:rPr>
          <w:rFonts w:cstheme="minorHAnsi"/>
          <w:lang w:val="en-US"/>
        </w:rPr>
        <w:t xml:space="preserve"> (VSVs) or Integrated </w:t>
      </w:r>
      <w:r w:rsidR="002B5F24">
        <w:rPr>
          <w:rFonts w:cstheme="minorHAnsi"/>
          <w:lang w:val="en-US"/>
        </w:rPr>
        <w:t xml:space="preserve">Maternity </w:t>
      </w:r>
      <w:r w:rsidRPr="002B5F24">
        <w:rPr>
          <w:rFonts w:cstheme="minorHAnsi"/>
          <w:lang w:val="en-US"/>
        </w:rPr>
        <w:t>Care Organizations (IGOs)?</w:t>
      </w:r>
    </w:p>
    <w:p w14:paraId="29CBF3E4" w14:textId="77777777" w:rsidR="00666DED" w:rsidRPr="002B5F24" w:rsidRDefault="00666DED" w:rsidP="00C90E8B">
      <w:pPr>
        <w:spacing w:after="0" w:line="276" w:lineRule="auto"/>
        <w:rPr>
          <w:lang w:val="en-US"/>
        </w:rPr>
      </w:pPr>
    </w:p>
    <w:p w14:paraId="10583138" w14:textId="77777777" w:rsidR="00666DED" w:rsidRPr="002B5F24" w:rsidRDefault="00666DED" w:rsidP="00C90E8B">
      <w:pPr>
        <w:spacing w:after="0" w:line="276" w:lineRule="auto"/>
        <w:rPr>
          <w:lang w:val="en-US"/>
        </w:rPr>
      </w:pPr>
      <w:r w:rsidRPr="002B5F24">
        <w:rPr>
          <w:lang w:val="en-US"/>
        </w:rPr>
        <w:t>Introduction:</w:t>
      </w:r>
    </w:p>
    <w:p w14:paraId="2264FE72" w14:textId="7CC53C62" w:rsidR="00666DED" w:rsidRPr="002B5F24" w:rsidRDefault="00666DED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2B5F24">
        <w:rPr>
          <w:lang w:val="en-US"/>
        </w:rPr>
        <w:t>Purpose</w:t>
      </w:r>
      <w:r w:rsidR="002B5F24">
        <w:rPr>
          <w:lang w:val="en-US"/>
        </w:rPr>
        <w:t xml:space="preserve"> of the interview</w:t>
      </w:r>
    </w:p>
    <w:p w14:paraId="178231BC" w14:textId="13312157" w:rsidR="00666DED" w:rsidRPr="002B5F24" w:rsidRDefault="00666DED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2B5F24">
        <w:rPr>
          <w:lang w:val="en-US"/>
        </w:rPr>
        <w:t>Anonymity</w:t>
      </w:r>
      <w:r w:rsidR="002B5F24">
        <w:rPr>
          <w:lang w:val="en-US"/>
        </w:rPr>
        <w:t xml:space="preserve"> and confidentiality</w:t>
      </w:r>
    </w:p>
    <w:p w14:paraId="78BAB65C" w14:textId="3CAEE5FB" w:rsidR="00666DED" w:rsidRPr="002B5F24" w:rsidRDefault="002B5F24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>
        <w:rPr>
          <w:lang w:val="en-US"/>
        </w:rPr>
        <w:t>Audio r</w:t>
      </w:r>
      <w:r w:rsidR="00666DED" w:rsidRPr="002B5F24">
        <w:rPr>
          <w:lang w:val="en-US"/>
        </w:rPr>
        <w:t>ecording</w:t>
      </w:r>
    </w:p>
    <w:p w14:paraId="2DF2E90D" w14:textId="77777777" w:rsidR="00666DED" w:rsidRPr="002B5F24" w:rsidRDefault="00666DED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2B5F24">
        <w:rPr>
          <w:lang w:val="en-US"/>
        </w:rPr>
        <w:t>Informed consent</w:t>
      </w:r>
    </w:p>
    <w:p w14:paraId="5AE3547D" w14:textId="77777777" w:rsidR="00666DED" w:rsidRPr="002B5F24" w:rsidRDefault="00666DED" w:rsidP="00C90E8B">
      <w:pPr>
        <w:spacing w:after="0" w:line="276" w:lineRule="auto"/>
        <w:rPr>
          <w:lang w:val="en-US"/>
        </w:rPr>
      </w:pPr>
    </w:p>
    <w:p w14:paraId="5E2D2529" w14:textId="77777777" w:rsidR="00666DED" w:rsidRPr="002B5F24" w:rsidRDefault="00666DED" w:rsidP="00C90E8B">
      <w:pPr>
        <w:spacing w:after="0" w:line="276" w:lineRule="auto"/>
        <w:rPr>
          <w:lang w:val="en-US"/>
        </w:rPr>
      </w:pPr>
      <w:r w:rsidRPr="002B5F24">
        <w:rPr>
          <w:lang w:val="en-US"/>
        </w:rPr>
        <w:t>Background data:</w:t>
      </w:r>
    </w:p>
    <w:p w14:paraId="04F7895D" w14:textId="138997D2" w:rsidR="00666DED" w:rsidRPr="002B5F24" w:rsidRDefault="00666DED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2B5F24">
        <w:rPr>
          <w:lang w:val="en-US"/>
        </w:rPr>
        <w:t xml:space="preserve">How long </w:t>
      </w:r>
      <w:r w:rsidR="002B5F24">
        <w:rPr>
          <w:lang w:val="en-US"/>
        </w:rPr>
        <w:t>have you been working as a</w:t>
      </w:r>
      <w:r w:rsidR="00E05809">
        <w:rPr>
          <w:lang w:val="en-US"/>
        </w:rPr>
        <w:t>n obstetrician</w:t>
      </w:r>
      <w:r w:rsidRPr="002B5F24">
        <w:rPr>
          <w:lang w:val="en-US"/>
        </w:rPr>
        <w:t xml:space="preserve"> / (</w:t>
      </w:r>
      <w:r w:rsidR="002B5F24">
        <w:rPr>
          <w:lang w:val="en-US"/>
        </w:rPr>
        <w:t>hospital-based</w:t>
      </w:r>
      <w:r w:rsidRPr="002B5F24">
        <w:rPr>
          <w:lang w:val="en-US"/>
        </w:rPr>
        <w:t xml:space="preserve">) </w:t>
      </w:r>
      <w:r w:rsidR="002B5F24">
        <w:rPr>
          <w:lang w:val="en-US"/>
        </w:rPr>
        <w:t>midwife</w:t>
      </w:r>
      <w:r w:rsidRPr="002B5F24">
        <w:rPr>
          <w:lang w:val="en-US"/>
        </w:rPr>
        <w:t xml:space="preserve"> / manager?</w:t>
      </w:r>
    </w:p>
    <w:p w14:paraId="275D64BE" w14:textId="1BFC43EB" w:rsidR="000E5FBC" w:rsidRPr="002B5F24" w:rsidRDefault="000E5FBC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2B5F24">
        <w:rPr>
          <w:lang w:val="en-US"/>
        </w:rPr>
        <w:t xml:space="preserve">What </w:t>
      </w:r>
      <w:r w:rsidR="002B5F24">
        <w:rPr>
          <w:lang w:val="en-US"/>
        </w:rPr>
        <w:t xml:space="preserve">is your current role or </w:t>
      </w:r>
      <w:r w:rsidRPr="002B5F24">
        <w:rPr>
          <w:lang w:val="en-US"/>
        </w:rPr>
        <w:t>position?</w:t>
      </w:r>
    </w:p>
    <w:p w14:paraId="44EE8A17" w14:textId="334512D1" w:rsidR="000E5FBC" w:rsidRPr="002B5F24" w:rsidRDefault="002B5F24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>
        <w:rPr>
          <w:lang w:val="en-US"/>
        </w:rPr>
        <w:t>H</w:t>
      </w:r>
      <w:r w:rsidR="000E5FBC" w:rsidRPr="002B5F24">
        <w:rPr>
          <w:lang w:val="en-US"/>
        </w:rPr>
        <w:t xml:space="preserve">ow long </w:t>
      </w:r>
      <w:r>
        <w:rPr>
          <w:lang w:val="en-US"/>
        </w:rPr>
        <w:t xml:space="preserve">have you been </w:t>
      </w:r>
      <w:r w:rsidR="000E5FBC" w:rsidRPr="002B5F24">
        <w:rPr>
          <w:lang w:val="en-US"/>
        </w:rPr>
        <w:t xml:space="preserve">working in </w:t>
      </w:r>
      <w:r>
        <w:rPr>
          <w:lang w:val="en-US"/>
        </w:rPr>
        <w:t>maternity</w:t>
      </w:r>
      <w:r w:rsidR="000E5FBC" w:rsidRPr="002B5F24">
        <w:rPr>
          <w:lang w:val="en-US"/>
        </w:rPr>
        <w:t xml:space="preserve"> care?</w:t>
      </w:r>
    </w:p>
    <w:p w14:paraId="0E346F9F" w14:textId="1942D7C8" w:rsidR="00666DED" w:rsidRPr="002B5F24" w:rsidRDefault="002B5F24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>
        <w:rPr>
          <w:lang w:val="en-US"/>
        </w:rPr>
        <w:t xml:space="preserve">How </w:t>
      </w:r>
      <w:r w:rsidR="00666DED" w:rsidRPr="002B5F24">
        <w:rPr>
          <w:lang w:val="en-US"/>
        </w:rPr>
        <w:t>long</w:t>
      </w:r>
      <w:r>
        <w:rPr>
          <w:lang w:val="en-US"/>
        </w:rPr>
        <w:t xml:space="preserve"> have you been</w:t>
      </w:r>
      <w:r w:rsidR="00666DED" w:rsidRPr="002B5F24">
        <w:rPr>
          <w:lang w:val="en-US"/>
        </w:rPr>
        <w:t xml:space="preserve"> working </w:t>
      </w:r>
      <w:r>
        <w:rPr>
          <w:lang w:val="en-US"/>
        </w:rPr>
        <w:t xml:space="preserve">within </w:t>
      </w:r>
      <w:r w:rsidR="00666DED" w:rsidRPr="002B5F24">
        <w:rPr>
          <w:lang w:val="en-US"/>
        </w:rPr>
        <w:t>th</w:t>
      </w:r>
      <w:r>
        <w:rPr>
          <w:lang w:val="en-US"/>
        </w:rPr>
        <w:t>is</w:t>
      </w:r>
      <w:r w:rsidR="00666DED" w:rsidRPr="002B5F24">
        <w:rPr>
          <w:lang w:val="en-US"/>
        </w:rPr>
        <w:t xml:space="preserve"> VSV</w:t>
      </w:r>
      <w:r>
        <w:rPr>
          <w:lang w:val="en-US"/>
        </w:rPr>
        <w:t>/IGO</w:t>
      </w:r>
      <w:r w:rsidR="00666DED" w:rsidRPr="002B5F24">
        <w:rPr>
          <w:lang w:val="en-US"/>
        </w:rPr>
        <w:t>?</w:t>
      </w:r>
    </w:p>
    <w:p w14:paraId="0CAAE362" w14:textId="77777777" w:rsidR="000E5FBC" w:rsidRPr="002B5F24" w:rsidRDefault="000E5FBC" w:rsidP="00C90E8B">
      <w:pPr>
        <w:pStyle w:val="Lijstalinea"/>
        <w:numPr>
          <w:ilvl w:val="0"/>
          <w:numId w:val="1"/>
        </w:numPr>
        <w:spacing w:after="0" w:line="276" w:lineRule="auto"/>
        <w:rPr>
          <w:lang w:val="en-US"/>
        </w:rPr>
      </w:pPr>
      <w:r w:rsidRPr="002B5F24">
        <w:rPr>
          <w:lang w:val="en-US"/>
        </w:rPr>
        <w:t>Age</w:t>
      </w:r>
    </w:p>
    <w:p w14:paraId="12E1D80F" w14:textId="77777777" w:rsidR="00666DED" w:rsidRPr="002B5F24" w:rsidRDefault="00666DED" w:rsidP="00B12D8B">
      <w:pPr>
        <w:spacing w:after="0" w:line="276" w:lineRule="auto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66DED" w:rsidRPr="002B5F24" w14:paraId="7C65A8AA" w14:textId="77777777" w:rsidTr="00A86757">
        <w:tc>
          <w:tcPr>
            <w:tcW w:w="4531" w:type="dxa"/>
          </w:tcPr>
          <w:p w14:paraId="7D2A666D" w14:textId="77777777" w:rsidR="00666DED" w:rsidRPr="002B5F24" w:rsidRDefault="00666DED" w:rsidP="00203802">
            <w:pPr>
              <w:spacing w:line="276" w:lineRule="auto"/>
              <w:rPr>
                <w:b/>
                <w:lang w:val="en-US"/>
              </w:rPr>
            </w:pPr>
            <w:r w:rsidRPr="002B5F24">
              <w:rPr>
                <w:b/>
                <w:lang w:val="en-US"/>
              </w:rPr>
              <w:t>Topics</w:t>
            </w:r>
          </w:p>
        </w:tc>
        <w:tc>
          <w:tcPr>
            <w:tcW w:w="4531" w:type="dxa"/>
          </w:tcPr>
          <w:p w14:paraId="5EA85F87" w14:textId="77777777" w:rsidR="00666DED" w:rsidRPr="002B5F24" w:rsidRDefault="00666DED" w:rsidP="00203802">
            <w:pPr>
              <w:spacing w:line="276" w:lineRule="auto"/>
              <w:rPr>
                <w:b/>
                <w:lang w:val="en-US"/>
              </w:rPr>
            </w:pPr>
            <w:r w:rsidRPr="002B5F24">
              <w:rPr>
                <w:b/>
                <w:lang w:val="en-US"/>
              </w:rPr>
              <w:t>Sub topics</w:t>
            </w:r>
          </w:p>
        </w:tc>
      </w:tr>
      <w:tr w:rsidR="00666DED" w:rsidRPr="002B5F24" w14:paraId="551A8C94" w14:textId="77777777" w:rsidTr="00A86757">
        <w:tc>
          <w:tcPr>
            <w:tcW w:w="4531" w:type="dxa"/>
          </w:tcPr>
          <w:p w14:paraId="63046DCD" w14:textId="77777777" w:rsidR="00666DED" w:rsidRPr="002B5F24" w:rsidRDefault="00666DED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What was the reason for the implementation of.....  (healthcare innovation)</w:t>
            </w:r>
          </w:p>
        </w:tc>
        <w:tc>
          <w:tcPr>
            <w:tcW w:w="4531" w:type="dxa"/>
          </w:tcPr>
          <w:p w14:paraId="3BF54EFA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Who came up with the initiative?</w:t>
            </w:r>
          </w:p>
          <w:p w14:paraId="4CE3B02D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Dependence on individual initiatives / initiators</w:t>
            </w:r>
          </w:p>
          <w:p w14:paraId="55EA82A4" w14:textId="3590552F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Own role</w:t>
            </w:r>
          </w:p>
          <w:p w14:paraId="20A2B4AF" w14:textId="2848819D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Involv</w:t>
            </w:r>
            <w:r w:rsidR="002B5F24">
              <w:rPr>
                <w:lang w:val="en-US"/>
              </w:rPr>
              <w:t>ement of</w:t>
            </w:r>
            <w:r w:rsidRPr="002B5F24">
              <w:rPr>
                <w:lang w:val="en-US"/>
              </w:rPr>
              <w:t xml:space="preserve"> the entire </w:t>
            </w:r>
            <w:r w:rsidR="002B5F24">
              <w:rPr>
                <w:lang w:val="en-US"/>
              </w:rPr>
              <w:t>Network</w:t>
            </w:r>
          </w:p>
          <w:p w14:paraId="1CFA4EA8" w14:textId="3D706B81" w:rsidR="000E5FBC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Was it p</w:t>
            </w:r>
            <w:r w:rsidR="000E5FBC" w:rsidRPr="002B5F24">
              <w:rPr>
                <w:lang w:val="en-US"/>
              </w:rPr>
              <w:t>art of Best Practices carousel?</w:t>
            </w:r>
          </w:p>
          <w:p w14:paraId="49A83588" w14:textId="77777777" w:rsidR="00666DED" w:rsidRPr="002B5F24" w:rsidRDefault="00666DED" w:rsidP="00203802">
            <w:pPr>
              <w:spacing w:line="276" w:lineRule="auto"/>
              <w:rPr>
                <w:lang w:val="en-US"/>
              </w:rPr>
            </w:pPr>
          </w:p>
        </w:tc>
      </w:tr>
      <w:tr w:rsidR="00666DED" w:rsidRPr="002B5F24" w14:paraId="140F4C5A" w14:textId="77777777" w:rsidTr="00A86757">
        <w:tc>
          <w:tcPr>
            <w:tcW w:w="4531" w:type="dxa"/>
          </w:tcPr>
          <w:p w14:paraId="768FF25D" w14:textId="62564B66" w:rsidR="00666DED" w:rsidRPr="002B5F24" w:rsidRDefault="002B5F24" w:rsidP="0020380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Who were involved in </w:t>
            </w:r>
            <w:r w:rsidR="00666DED" w:rsidRPr="002B5F24">
              <w:rPr>
                <w:lang w:val="en-US"/>
              </w:rPr>
              <w:t>the project group / working group</w:t>
            </w:r>
            <w:r>
              <w:rPr>
                <w:lang w:val="en-US"/>
              </w:rPr>
              <w:t xml:space="preserve">, </w:t>
            </w:r>
            <w:r w:rsidR="00666DED" w:rsidRPr="002B5F24">
              <w:rPr>
                <w:lang w:val="en-US"/>
              </w:rPr>
              <w:t>and how did it function?</w:t>
            </w:r>
          </w:p>
        </w:tc>
        <w:tc>
          <w:tcPr>
            <w:tcW w:w="4531" w:type="dxa"/>
          </w:tcPr>
          <w:p w14:paraId="0B51C982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Composition</w:t>
            </w:r>
          </w:p>
          <w:p w14:paraId="5BAC2D1B" w14:textId="6CEB7D68" w:rsidR="00666DED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Who established the group</w:t>
            </w:r>
          </w:p>
          <w:p w14:paraId="774B5D71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Tasks / division of tasks</w:t>
            </w:r>
          </w:p>
          <w:p w14:paraId="214CA2D3" w14:textId="77777777" w:rsidR="00666DED" w:rsidRPr="002B5F24" w:rsidRDefault="00666DED" w:rsidP="00203802">
            <w:pPr>
              <w:spacing w:line="276" w:lineRule="auto"/>
              <w:ind w:left="360"/>
              <w:rPr>
                <w:lang w:val="en-US"/>
              </w:rPr>
            </w:pPr>
          </w:p>
        </w:tc>
      </w:tr>
      <w:tr w:rsidR="00666DED" w:rsidRPr="002B5F24" w14:paraId="6AE54DF3" w14:textId="77777777" w:rsidTr="00A86757">
        <w:tc>
          <w:tcPr>
            <w:tcW w:w="4531" w:type="dxa"/>
          </w:tcPr>
          <w:p w14:paraId="29F0C80D" w14:textId="77777777" w:rsidR="00666DED" w:rsidRPr="002B5F24" w:rsidRDefault="00666DED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What did the change process look like?</w:t>
            </w:r>
          </w:p>
        </w:tc>
        <w:tc>
          <w:tcPr>
            <w:tcW w:w="4531" w:type="dxa"/>
          </w:tcPr>
          <w:p w14:paraId="15376CC6" w14:textId="77777777" w:rsidR="000E5FBC" w:rsidRPr="002B5F24" w:rsidRDefault="000E5FBC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What exactly has changed?</w:t>
            </w:r>
          </w:p>
          <w:p w14:paraId="0A549770" w14:textId="77777777" w:rsidR="000E5FBC" w:rsidRPr="002B5F24" w:rsidRDefault="000E5FBC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How long did the process take?</w:t>
            </w:r>
          </w:p>
          <w:p w14:paraId="6A425D4E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Maintain motivation</w:t>
            </w:r>
          </w:p>
          <w:p w14:paraId="0F026D54" w14:textId="7121840C" w:rsidR="00666DED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onitoring outcomes</w:t>
            </w:r>
          </w:p>
          <w:p w14:paraId="6B28E9E2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Mid-term evaluations</w:t>
            </w:r>
          </w:p>
          <w:p w14:paraId="1BA1700D" w14:textId="1288A29A" w:rsidR="00666DED" w:rsidRPr="002B5F24" w:rsidRDefault="00940CE6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 xml:space="preserve">Feedback to entire </w:t>
            </w:r>
            <w:r w:rsidR="002B5F24">
              <w:rPr>
                <w:lang w:val="en-US"/>
              </w:rPr>
              <w:t>Network</w:t>
            </w:r>
          </w:p>
          <w:p w14:paraId="1B545A66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Had/missed external support?</w:t>
            </w:r>
          </w:p>
          <w:p w14:paraId="0E1CACF6" w14:textId="66FBE441" w:rsidR="004D2632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se of i</w:t>
            </w:r>
            <w:r w:rsidR="004D2632" w:rsidRPr="002B5F24">
              <w:rPr>
                <w:lang w:val="en-US"/>
              </w:rPr>
              <w:t>mplementation tool</w:t>
            </w:r>
            <w:r>
              <w:rPr>
                <w:lang w:val="en-US"/>
              </w:rPr>
              <w:t>s</w:t>
            </w:r>
          </w:p>
          <w:p w14:paraId="7D240BCA" w14:textId="77777777" w:rsidR="00666DED" w:rsidRPr="002B5F24" w:rsidRDefault="00666DED" w:rsidP="00203802">
            <w:pPr>
              <w:spacing w:line="276" w:lineRule="auto"/>
              <w:rPr>
                <w:lang w:val="en-US"/>
              </w:rPr>
            </w:pPr>
          </w:p>
        </w:tc>
      </w:tr>
      <w:tr w:rsidR="00666DED" w:rsidRPr="002B5F24" w14:paraId="4BB785EB" w14:textId="77777777" w:rsidTr="00A86757">
        <w:tc>
          <w:tcPr>
            <w:tcW w:w="4531" w:type="dxa"/>
          </w:tcPr>
          <w:p w14:paraId="79EC4FFF" w14:textId="77777777" w:rsidR="00666DED" w:rsidRPr="002B5F24" w:rsidRDefault="000E5FBC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What practical adjustments have been made?</w:t>
            </w:r>
          </w:p>
        </w:tc>
        <w:tc>
          <w:tcPr>
            <w:tcW w:w="4531" w:type="dxa"/>
          </w:tcPr>
          <w:p w14:paraId="79C5D90D" w14:textId="56772DF6" w:rsidR="00666DED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nvolvement of o</w:t>
            </w:r>
            <w:r w:rsidR="00B12D8B" w:rsidRPr="002B5F24">
              <w:rPr>
                <w:lang w:val="en-US"/>
              </w:rPr>
              <w:t>ther disciplines</w:t>
            </w:r>
          </w:p>
          <w:p w14:paraId="3624CBD2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External project leader</w:t>
            </w:r>
          </w:p>
          <w:p w14:paraId="3CAC1A1F" w14:textId="4ED638ED" w:rsidR="00666DED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evelopment of p</w:t>
            </w:r>
            <w:r w:rsidR="000E5FBC" w:rsidRPr="002B5F24">
              <w:rPr>
                <w:lang w:val="en-US"/>
              </w:rPr>
              <w:t>rotocol</w:t>
            </w:r>
            <w:r>
              <w:rPr>
                <w:lang w:val="en-US"/>
              </w:rPr>
              <w:t>s</w:t>
            </w:r>
          </w:p>
          <w:p w14:paraId="3172E124" w14:textId="77777777" w:rsidR="000E5FBC" w:rsidRPr="002B5F24" w:rsidRDefault="000E5FBC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lastRenderedPageBreak/>
              <w:t>Working arrangements</w:t>
            </w:r>
          </w:p>
          <w:p w14:paraId="1F33FFAA" w14:textId="77777777" w:rsidR="000E5FBC" w:rsidRPr="002B5F24" w:rsidRDefault="000E5FBC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Digital support/information</w:t>
            </w:r>
          </w:p>
          <w:p w14:paraId="28E3F194" w14:textId="77777777" w:rsidR="00666DED" w:rsidRPr="002B5F24" w:rsidRDefault="00666DED" w:rsidP="00203802">
            <w:pPr>
              <w:spacing w:line="276" w:lineRule="auto"/>
              <w:ind w:left="360"/>
              <w:rPr>
                <w:lang w:val="en-US"/>
              </w:rPr>
            </w:pPr>
          </w:p>
        </w:tc>
      </w:tr>
      <w:tr w:rsidR="007A03F6" w:rsidRPr="002B5F24" w14:paraId="358122EA" w14:textId="77777777" w:rsidTr="00A86757">
        <w:tc>
          <w:tcPr>
            <w:tcW w:w="4531" w:type="dxa"/>
          </w:tcPr>
          <w:p w14:paraId="5A996954" w14:textId="57289BD5" w:rsidR="007A03F6" w:rsidRPr="002B5F24" w:rsidRDefault="007A03F6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lastRenderedPageBreak/>
              <w:t xml:space="preserve">How and </w:t>
            </w:r>
            <w:r w:rsidR="002B5F24">
              <w:rPr>
                <w:lang w:val="en-US"/>
              </w:rPr>
              <w:t xml:space="preserve">in </w:t>
            </w:r>
            <w:r w:rsidRPr="002B5F24">
              <w:rPr>
                <w:lang w:val="en-US"/>
              </w:rPr>
              <w:t xml:space="preserve">what </w:t>
            </w:r>
            <w:r w:rsidR="002B5F24">
              <w:rPr>
                <w:lang w:val="en-US"/>
              </w:rPr>
              <w:t>way was</w:t>
            </w:r>
            <w:r w:rsidRPr="002B5F24">
              <w:rPr>
                <w:lang w:val="en-US"/>
              </w:rPr>
              <w:t xml:space="preserve"> ... (healthcare innovation) </w:t>
            </w:r>
            <w:r w:rsidR="002B5F24">
              <w:rPr>
                <w:lang w:val="en-US"/>
              </w:rPr>
              <w:t xml:space="preserve">communicated </w:t>
            </w:r>
            <w:r w:rsidRPr="002B5F24">
              <w:rPr>
                <w:lang w:val="en-US"/>
              </w:rPr>
              <w:t>to other practices / hospitals?</w:t>
            </w:r>
          </w:p>
        </w:tc>
        <w:tc>
          <w:tcPr>
            <w:tcW w:w="4531" w:type="dxa"/>
          </w:tcPr>
          <w:p w14:paraId="4A6A9701" w14:textId="77777777" w:rsidR="007A03F6" w:rsidRPr="002B5F24" w:rsidRDefault="007A03F6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Positive / negative influence of practices or hospitals from the region</w:t>
            </w:r>
          </w:p>
          <w:p w14:paraId="762FD2E2" w14:textId="405D1230" w:rsidR="007A03F6" w:rsidRPr="002B5F24" w:rsidRDefault="007A03F6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 xml:space="preserve">How was this </w:t>
            </w:r>
            <w:r w:rsidR="002B5F24">
              <w:rPr>
                <w:lang w:val="en-US"/>
              </w:rPr>
              <w:t>managed</w:t>
            </w:r>
            <w:r w:rsidRPr="002B5F24">
              <w:rPr>
                <w:lang w:val="en-US"/>
              </w:rPr>
              <w:t>?</w:t>
            </w:r>
          </w:p>
          <w:p w14:paraId="23BA19EB" w14:textId="77777777" w:rsidR="007A03F6" w:rsidRPr="002B5F24" w:rsidRDefault="007A03F6" w:rsidP="007A03F6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  <w:tr w:rsidR="00666DED" w:rsidRPr="002B5F24" w14:paraId="72A1414B" w14:textId="77777777" w:rsidTr="00A86757">
        <w:tc>
          <w:tcPr>
            <w:tcW w:w="4531" w:type="dxa"/>
          </w:tcPr>
          <w:p w14:paraId="36253CFB" w14:textId="25658684" w:rsidR="00666DED" w:rsidRPr="002B5F24" w:rsidRDefault="00150FCE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How and</w:t>
            </w:r>
            <w:r w:rsidR="002B5F24">
              <w:rPr>
                <w:lang w:val="en-US"/>
              </w:rPr>
              <w:t xml:space="preserve"> in</w:t>
            </w:r>
            <w:r w:rsidRPr="002B5F24">
              <w:rPr>
                <w:lang w:val="en-US"/>
              </w:rPr>
              <w:t xml:space="preserve"> what </w:t>
            </w:r>
            <w:r w:rsidR="002B5F24">
              <w:rPr>
                <w:lang w:val="en-US"/>
              </w:rPr>
              <w:t>way was</w:t>
            </w:r>
            <w:r w:rsidRPr="002B5F24">
              <w:rPr>
                <w:lang w:val="en-US"/>
              </w:rPr>
              <w:t xml:space="preserve"> .... (care innovation) </w:t>
            </w:r>
            <w:r w:rsidR="002B5F24">
              <w:rPr>
                <w:lang w:val="en-US"/>
              </w:rPr>
              <w:t xml:space="preserve">communicated </w:t>
            </w:r>
            <w:r w:rsidRPr="002B5F24">
              <w:rPr>
                <w:lang w:val="en-US"/>
              </w:rPr>
              <w:t>to clients?</w:t>
            </w:r>
          </w:p>
        </w:tc>
        <w:tc>
          <w:tcPr>
            <w:tcW w:w="4531" w:type="dxa"/>
          </w:tcPr>
          <w:p w14:paraId="4DA13815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By whom</w:t>
            </w:r>
          </w:p>
          <w:p w14:paraId="3CF161BC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Way of working</w:t>
            </w:r>
          </w:p>
          <w:p w14:paraId="133F368D" w14:textId="42E64DC5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Change</w:t>
            </w:r>
            <w:r w:rsidR="002B5F24">
              <w:rPr>
                <w:lang w:val="en-US"/>
              </w:rPr>
              <w:t>s</w:t>
            </w:r>
          </w:p>
          <w:p w14:paraId="7B1C7D1C" w14:textId="77777777" w:rsidR="00666DED" w:rsidRPr="002B5F24" w:rsidRDefault="00666DED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Potential health benefits</w:t>
            </w:r>
          </w:p>
          <w:p w14:paraId="0EF89CBA" w14:textId="77777777" w:rsidR="00666DED" w:rsidRPr="002B5F24" w:rsidRDefault="00666DED" w:rsidP="00203802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  <w:tr w:rsidR="000E5FBC" w:rsidRPr="002B5F24" w14:paraId="64AFD890" w14:textId="77777777" w:rsidTr="00A86757">
        <w:tc>
          <w:tcPr>
            <w:tcW w:w="4531" w:type="dxa"/>
          </w:tcPr>
          <w:p w14:paraId="2F52BD27" w14:textId="3F050030" w:rsidR="000E5FBC" w:rsidRPr="002B5F24" w:rsidRDefault="000E5FBC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 xml:space="preserve">To what extent </w:t>
            </w:r>
            <w:r w:rsidR="002B5F24">
              <w:rPr>
                <w:lang w:val="en-US"/>
              </w:rPr>
              <w:t>did</w:t>
            </w:r>
            <w:r w:rsidRPr="002B5F24">
              <w:rPr>
                <w:lang w:val="en-US"/>
              </w:rPr>
              <w:t xml:space="preserve"> .... (care innovation) </w:t>
            </w:r>
            <w:r w:rsidR="002B5F24">
              <w:rPr>
                <w:lang w:val="en-US"/>
              </w:rPr>
              <w:t xml:space="preserve">contribute </w:t>
            </w:r>
            <w:r w:rsidRPr="002B5F24">
              <w:rPr>
                <w:lang w:val="en-US"/>
              </w:rPr>
              <w:t xml:space="preserve">to the realization of continuous </w:t>
            </w:r>
            <w:r w:rsidR="002B5F24">
              <w:rPr>
                <w:lang w:val="en-US"/>
              </w:rPr>
              <w:t xml:space="preserve">midwife-led </w:t>
            </w:r>
            <w:r w:rsidRPr="002B5F24">
              <w:rPr>
                <w:lang w:val="en-US"/>
              </w:rPr>
              <w:t xml:space="preserve">care? </w:t>
            </w:r>
          </w:p>
        </w:tc>
        <w:tc>
          <w:tcPr>
            <w:tcW w:w="4531" w:type="dxa"/>
          </w:tcPr>
          <w:p w14:paraId="142F5205" w14:textId="2D6D9ED0" w:rsidR="000E5FBC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ontinuity during ante</w:t>
            </w:r>
            <w:r w:rsidR="000E5FBC" w:rsidRPr="002B5F24">
              <w:rPr>
                <w:lang w:val="en-US"/>
              </w:rPr>
              <w:t>natal</w:t>
            </w:r>
            <w:r>
              <w:rPr>
                <w:lang w:val="en-US"/>
              </w:rPr>
              <w:t xml:space="preserve">, intrapartum, and </w:t>
            </w:r>
            <w:r w:rsidR="000E5FBC" w:rsidRPr="002B5F24">
              <w:rPr>
                <w:lang w:val="en-US"/>
              </w:rPr>
              <w:t xml:space="preserve">postnatal </w:t>
            </w:r>
            <w:r>
              <w:rPr>
                <w:lang w:val="en-US"/>
              </w:rPr>
              <w:t>periods</w:t>
            </w:r>
          </w:p>
          <w:p w14:paraId="766A3CEA" w14:textId="77777777" w:rsidR="000E5FBC" w:rsidRPr="002B5F24" w:rsidRDefault="000E5FBC" w:rsidP="00203802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  <w:tr w:rsidR="000E5FBC" w:rsidRPr="002B5F24" w14:paraId="79A078D7" w14:textId="77777777" w:rsidTr="00A86757">
        <w:tc>
          <w:tcPr>
            <w:tcW w:w="4531" w:type="dxa"/>
          </w:tcPr>
          <w:p w14:paraId="4913FA62" w14:textId="62C2E54C" w:rsidR="000E5FBC" w:rsidRPr="002B5F24" w:rsidRDefault="00203802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 xml:space="preserve">What </w:t>
            </w:r>
            <w:r w:rsidR="002B5F24">
              <w:rPr>
                <w:lang w:val="en-US"/>
              </w:rPr>
              <w:t xml:space="preserve">factors </w:t>
            </w:r>
            <w:r w:rsidRPr="002B5F24">
              <w:rPr>
                <w:lang w:val="en-US"/>
              </w:rPr>
              <w:t>contributed to the i</w:t>
            </w:r>
            <w:r w:rsidR="002B5F24">
              <w:rPr>
                <w:lang w:val="en-US"/>
              </w:rPr>
              <w:t>mplementation</w:t>
            </w:r>
            <w:r w:rsidRPr="002B5F24">
              <w:rPr>
                <w:lang w:val="en-US"/>
              </w:rPr>
              <w:t xml:space="preserve"> of .... (healthcare innovation)?</w:t>
            </w:r>
          </w:p>
        </w:tc>
        <w:tc>
          <w:tcPr>
            <w:tcW w:w="4531" w:type="dxa"/>
          </w:tcPr>
          <w:p w14:paraId="1E7954ED" w14:textId="77777777" w:rsidR="000E5FBC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Support from policy makers, managers, regional cooperation initiatives</w:t>
            </w:r>
          </w:p>
          <w:p w14:paraId="2FBBBAFA" w14:textId="7E23DC0C" w:rsidR="00150FCE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hared</w:t>
            </w:r>
            <w:r w:rsidR="00150FCE" w:rsidRPr="002B5F24">
              <w:rPr>
                <w:lang w:val="en-US"/>
              </w:rPr>
              <w:t xml:space="preserve"> vision</w:t>
            </w:r>
          </w:p>
          <w:p w14:paraId="5000C91C" w14:textId="77777777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Degree of interprofessional collaboration</w:t>
            </w:r>
          </w:p>
          <w:p w14:paraId="49300B2B" w14:textId="77777777" w:rsidR="00203802" w:rsidRPr="002B5F24" w:rsidRDefault="00203802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External project leader</w:t>
            </w:r>
          </w:p>
          <w:p w14:paraId="53293BD9" w14:textId="77777777" w:rsidR="00B12D8B" w:rsidRPr="002B5F24" w:rsidRDefault="00B12D8B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Financing</w:t>
            </w:r>
          </w:p>
          <w:p w14:paraId="6FE9DBC1" w14:textId="77777777" w:rsidR="00BC1A7C" w:rsidRPr="002B5F24" w:rsidRDefault="00BC1A7C" w:rsidP="00203802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  <w:tr w:rsidR="00150FCE" w:rsidRPr="002B5F24" w14:paraId="7B792CB1" w14:textId="77777777" w:rsidTr="00A86757">
        <w:tc>
          <w:tcPr>
            <w:tcW w:w="4531" w:type="dxa"/>
          </w:tcPr>
          <w:p w14:paraId="1C48C885" w14:textId="21BC4C17" w:rsidR="00150FCE" w:rsidRPr="002B5F24" w:rsidRDefault="00150FCE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 xml:space="preserve">What </w:t>
            </w:r>
            <w:r w:rsidR="002B5F24">
              <w:rPr>
                <w:lang w:val="en-US"/>
              </w:rPr>
              <w:t>barriers or challenges were encountered</w:t>
            </w:r>
            <w:r w:rsidRPr="002B5F24">
              <w:rPr>
                <w:lang w:val="en-US"/>
              </w:rPr>
              <w:t>?</w:t>
            </w:r>
          </w:p>
        </w:tc>
        <w:tc>
          <w:tcPr>
            <w:tcW w:w="4531" w:type="dxa"/>
          </w:tcPr>
          <w:p w14:paraId="2F4145E6" w14:textId="77777777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Expectations versus reality</w:t>
            </w:r>
          </w:p>
          <w:p w14:paraId="76234924" w14:textId="577774E2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Financ</w:t>
            </w:r>
            <w:r w:rsidR="002B5F24">
              <w:rPr>
                <w:lang w:val="en-US"/>
              </w:rPr>
              <w:t>ial constraints</w:t>
            </w:r>
          </w:p>
          <w:p w14:paraId="42B9D9F2" w14:textId="77777777" w:rsidR="00150FCE" w:rsidRPr="002B5F24" w:rsidRDefault="00B12D8B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Difference in views/interests within the region</w:t>
            </w:r>
          </w:p>
          <w:p w14:paraId="6EEAFA18" w14:textId="77777777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Capacity problems</w:t>
            </w:r>
          </w:p>
          <w:p w14:paraId="47895B1C" w14:textId="77777777" w:rsidR="00BC1A7C" w:rsidRPr="002B5F24" w:rsidRDefault="00BC1A7C" w:rsidP="00203802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  <w:tr w:rsidR="00150FCE" w:rsidRPr="002B5F24" w14:paraId="43DABE09" w14:textId="77777777" w:rsidTr="00A86757">
        <w:tc>
          <w:tcPr>
            <w:tcW w:w="4531" w:type="dxa"/>
          </w:tcPr>
          <w:p w14:paraId="72B4753D" w14:textId="77777777" w:rsidR="00150FCE" w:rsidRPr="002B5F24" w:rsidRDefault="00150FCE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What are the experiences with ...... (healthcare innovation) and to what extent have outcomes and experiences been measured and evaluated?</w:t>
            </w:r>
          </w:p>
        </w:tc>
        <w:tc>
          <w:tcPr>
            <w:tcW w:w="4531" w:type="dxa"/>
          </w:tcPr>
          <w:p w14:paraId="10029794" w14:textId="77777777" w:rsidR="004D2632" w:rsidRPr="002B5F24" w:rsidRDefault="004D2632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Personal experiences</w:t>
            </w:r>
          </w:p>
          <w:p w14:paraId="4E7DCA54" w14:textId="5351E1D2" w:rsidR="00150FCE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mpact</w:t>
            </w:r>
            <w:r w:rsidR="00150FCE" w:rsidRPr="002B5F24">
              <w:rPr>
                <w:lang w:val="en-US"/>
              </w:rPr>
              <w:t xml:space="preserve"> on healthcare outcomes </w:t>
            </w:r>
          </w:p>
          <w:p w14:paraId="4AC7CFE2" w14:textId="70636856" w:rsidR="00150FCE" w:rsidRPr="002B5F24" w:rsidRDefault="002B5F24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mpact</w:t>
            </w:r>
            <w:r w:rsidR="00150FCE" w:rsidRPr="002B5F24">
              <w:rPr>
                <w:lang w:val="en-US"/>
              </w:rPr>
              <w:t xml:space="preserve"> on care processes and optimal use of medical interventions</w:t>
            </w:r>
          </w:p>
          <w:p w14:paraId="6E7EE2FF" w14:textId="54683FCC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 xml:space="preserve">Registration of </w:t>
            </w:r>
            <w:r w:rsidR="002B5F24">
              <w:rPr>
                <w:lang w:val="en-US"/>
              </w:rPr>
              <w:t>outcomes</w:t>
            </w:r>
          </w:p>
          <w:p w14:paraId="14D73EEF" w14:textId="77777777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Satisfaction among midwives</w:t>
            </w:r>
          </w:p>
          <w:p w14:paraId="209618B0" w14:textId="77777777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Client satisfaction</w:t>
            </w:r>
          </w:p>
          <w:p w14:paraId="393DE4D1" w14:textId="77777777" w:rsidR="00150FCE" w:rsidRPr="002B5F24" w:rsidRDefault="00B12D8B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Relationships between healthcare providers within the region</w:t>
            </w:r>
          </w:p>
          <w:p w14:paraId="167FE757" w14:textId="77777777" w:rsidR="00150FCE" w:rsidRPr="002B5F24" w:rsidRDefault="00150FCE" w:rsidP="00203802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  <w:tr w:rsidR="00150FCE" w:rsidRPr="002B5F24" w14:paraId="6C1B0952" w14:textId="77777777" w:rsidTr="00A86757">
        <w:tc>
          <w:tcPr>
            <w:tcW w:w="4531" w:type="dxa"/>
          </w:tcPr>
          <w:p w14:paraId="39B93969" w14:textId="18053153" w:rsidR="00150FCE" w:rsidRPr="002B5F24" w:rsidRDefault="00150FCE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 xml:space="preserve">How do you </w:t>
            </w:r>
            <w:r w:rsidR="002B5F24">
              <w:rPr>
                <w:lang w:val="en-US"/>
              </w:rPr>
              <w:t>envision the future of</w:t>
            </w:r>
            <w:r w:rsidRPr="002B5F24">
              <w:rPr>
                <w:lang w:val="en-US"/>
              </w:rPr>
              <w:t xml:space="preserve"> .... (healthcare innovation)?</w:t>
            </w:r>
          </w:p>
        </w:tc>
        <w:tc>
          <w:tcPr>
            <w:tcW w:w="4531" w:type="dxa"/>
          </w:tcPr>
          <w:p w14:paraId="11DC3854" w14:textId="77777777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Ideal situation</w:t>
            </w:r>
          </w:p>
          <w:p w14:paraId="4869B76C" w14:textId="70B2A0FD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Rol</w:t>
            </w:r>
            <w:r w:rsidR="002B5F24">
              <w:rPr>
                <w:lang w:val="en-US"/>
              </w:rPr>
              <w:t>e of secondary and tertiary care</w:t>
            </w:r>
          </w:p>
          <w:p w14:paraId="1AAE79F6" w14:textId="77777777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Role of integrated care</w:t>
            </w:r>
          </w:p>
          <w:p w14:paraId="32899009" w14:textId="5CA847F2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Role of integrated f</w:t>
            </w:r>
            <w:r w:rsidR="002B5F24">
              <w:rPr>
                <w:lang w:val="en-US"/>
              </w:rPr>
              <w:t>inancing</w:t>
            </w:r>
          </w:p>
          <w:p w14:paraId="62676F8D" w14:textId="10D4EDCE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 xml:space="preserve">Role </w:t>
            </w:r>
            <w:r w:rsidR="002B5F24">
              <w:rPr>
                <w:lang w:val="en-US"/>
              </w:rPr>
              <w:t>of the Royal Dutch Organization of Midwives (</w:t>
            </w:r>
            <w:r w:rsidRPr="002B5F24">
              <w:rPr>
                <w:lang w:val="en-US"/>
              </w:rPr>
              <w:t>KNOV</w:t>
            </w:r>
            <w:r w:rsidR="002B5F24">
              <w:rPr>
                <w:lang w:val="en-US"/>
              </w:rPr>
              <w:t>)</w:t>
            </w:r>
          </w:p>
          <w:p w14:paraId="352F5C99" w14:textId="77777777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lastRenderedPageBreak/>
              <w:t>Role of regional and national policymakers</w:t>
            </w:r>
          </w:p>
          <w:p w14:paraId="75003464" w14:textId="5BFDEFE4" w:rsidR="00150FCE" w:rsidRPr="002B5F24" w:rsidRDefault="00150FCE" w:rsidP="00203802">
            <w:pPr>
              <w:pStyle w:val="Lijstalinea"/>
              <w:numPr>
                <w:ilvl w:val="0"/>
                <w:numId w:val="1"/>
              </w:num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Natio</w:t>
            </w:r>
            <w:r w:rsidR="002B5F24">
              <w:rPr>
                <w:lang w:val="en-US"/>
              </w:rPr>
              <w:t>nal</w:t>
            </w:r>
            <w:r w:rsidRPr="002B5F24">
              <w:rPr>
                <w:lang w:val="en-US"/>
              </w:rPr>
              <w:t xml:space="preserve"> upscaling</w:t>
            </w:r>
          </w:p>
          <w:p w14:paraId="23E6E63A" w14:textId="77777777" w:rsidR="00BC1A7C" w:rsidRPr="002B5F24" w:rsidRDefault="00BC1A7C" w:rsidP="00203802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  <w:tr w:rsidR="00150FCE" w:rsidRPr="002B5F24" w14:paraId="2CF73AF4" w14:textId="77777777" w:rsidTr="00A86757">
        <w:tc>
          <w:tcPr>
            <w:tcW w:w="4531" w:type="dxa"/>
          </w:tcPr>
          <w:p w14:paraId="64418F37" w14:textId="77777777" w:rsidR="00150FCE" w:rsidRPr="002B5F24" w:rsidRDefault="00B12D8B" w:rsidP="00B12D8B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lastRenderedPageBreak/>
              <w:t>Do you have any tips for other regions?</w:t>
            </w:r>
          </w:p>
        </w:tc>
        <w:tc>
          <w:tcPr>
            <w:tcW w:w="4531" w:type="dxa"/>
          </w:tcPr>
          <w:p w14:paraId="422017B5" w14:textId="77777777" w:rsidR="00150FCE" w:rsidRPr="002B5F24" w:rsidRDefault="00150FCE" w:rsidP="00203802">
            <w:pPr>
              <w:pStyle w:val="Lijstalinea"/>
              <w:spacing w:line="276" w:lineRule="auto"/>
              <w:rPr>
                <w:lang w:val="en-US"/>
              </w:rPr>
            </w:pPr>
          </w:p>
          <w:p w14:paraId="643A55B7" w14:textId="77777777" w:rsidR="00D35010" w:rsidRPr="002B5F24" w:rsidRDefault="00D35010" w:rsidP="00203802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  <w:tr w:rsidR="00150FCE" w:rsidRPr="002B5F24" w14:paraId="52C9D152" w14:textId="77777777" w:rsidTr="00A86757">
        <w:tc>
          <w:tcPr>
            <w:tcW w:w="4531" w:type="dxa"/>
          </w:tcPr>
          <w:p w14:paraId="239D6494" w14:textId="77777777" w:rsidR="00150FCE" w:rsidRPr="002B5F24" w:rsidDel="00150FCE" w:rsidRDefault="00150FCE" w:rsidP="00203802">
            <w:pPr>
              <w:spacing w:line="276" w:lineRule="auto"/>
              <w:rPr>
                <w:lang w:val="en-US"/>
              </w:rPr>
            </w:pPr>
            <w:r w:rsidRPr="002B5F24">
              <w:rPr>
                <w:lang w:val="en-US"/>
              </w:rPr>
              <w:t>Do you have any other comments?</w:t>
            </w:r>
          </w:p>
        </w:tc>
        <w:tc>
          <w:tcPr>
            <w:tcW w:w="4531" w:type="dxa"/>
          </w:tcPr>
          <w:p w14:paraId="6828559C" w14:textId="77777777" w:rsidR="00150FCE" w:rsidRPr="002B5F24" w:rsidRDefault="00150FCE" w:rsidP="00203802">
            <w:pPr>
              <w:pStyle w:val="Lijstalinea"/>
              <w:spacing w:line="276" w:lineRule="auto"/>
              <w:rPr>
                <w:lang w:val="en-US"/>
              </w:rPr>
            </w:pPr>
          </w:p>
          <w:p w14:paraId="6E692553" w14:textId="77777777" w:rsidR="00D35010" w:rsidRPr="002B5F24" w:rsidDel="00150FCE" w:rsidRDefault="00D35010" w:rsidP="00203802">
            <w:pPr>
              <w:pStyle w:val="Lijstalinea"/>
              <w:spacing w:line="276" w:lineRule="auto"/>
              <w:rPr>
                <w:lang w:val="en-US"/>
              </w:rPr>
            </w:pPr>
          </w:p>
        </w:tc>
      </w:tr>
    </w:tbl>
    <w:p w14:paraId="23700D7C" w14:textId="77777777" w:rsidR="00666DED" w:rsidRPr="002B5F24" w:rsidRDefault="00666DED" w:rsidP="00203802">
      <w:pPr>
        <w:spacing w:line="276" w:lineRule="auto"/>
        <w:rPr>
          <w:lang w:val="en-US"/>
        </w:rPr>
      </w:pPr>
    </w:p>
    <w:p w14:paraId="1CC20798" w14:textId="6277FA3F" w:rsidR="00BF7C47" w:rsidRPr="002B5F24" w:rsidRDefault="00BF7C47" w:rsidP="00203802">
      <w:pPr>
        <w:spacing w:line="276" w:lineRule="auto"/>
        <w:rPr>
          <w:lang w:val="en-US"/>
        </w:rPr>
      </w:pPr>
    </w:p>
    <w:sectPr w:rsidR="00BF7C47" w:rsidRPr="002B5F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C85C05"/>
    <w:multiLevelType w:val="hybridMultilevel"/>
    <w:tmpl w:val="C01C768A"/>
    <w:lvl w:ilvl="0" w:tplc="88F235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057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DED"/>
    <w:rsid w:val="00007A6B"/>
    <w:rsid w:val="000E5FBC"/>
    <w:rsid w:val="000F6B41"/>
    <w:rsid w:val="00150FCE"/>
    <w:rsid w:val="00177761"/>
    <w:rsid w:val="00203802"/>
    <w:rsid w:val="002B5F24"/>
    <w:rsid w:val="00364BE9"/>
    <w:rsid w:val="004818FC"/>
    <w:rsid w:val="004D2632"/>
    <w:rsid w:val="005225D0"/>
    <w:rsid w:val="00666DED"/>
    <w:rsid w:val="007A03F6"/>
    <w:rsid w:val="00940CE6"/>
    <w:rsid w:val="00A30815"/>
    <w:rsid w:val="00B12D8B"/>
    <w:rsid w:val="00B76925"/>
    <w:rsid w:val="00BC1A7C"/>
    <w:rsid w:val="00BF7C47"/>
    <w:rsid w:val="00C90E8B"/>
    <w:rsid w:val="00D35010"/>
    <w:rsid w:val="00E0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F53A5"/>
  <w15:chartTrackingRefBased/>
  <w15:docId w15:val="{13EF5C85-A161-4FD0-B170-F15A76A9C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6D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66DED"/>
    <w:pPr>
      <w:ind w:left="720"/>
      <w:contextualSpacing/>
    </w:pPr>
  </w:style>
  <w:style w:type="table" w:styleId="Tabelraster">
    <w:name w:val="Table Grid"/>
    <w:basedOn w:val="Standaardtabel"/>
    <w:uiPriority w:val="39"/>
    <w:rsid w:val="00666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E5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5FBC"/>
    <w:rPr>
      <w:rFonts w:ascii="Segoe UI" w:hAnsi="Segoe UI" w:cs="Segoe UI"/>
      <w:sz w:val="18"/>
      <w:szCs w:val="18"/>
    </w:rPr>
  </w:style>
  <w:style w:type="character" w:styleId="Tekstvantijdelijkeaanduiding">
    <w:name w:val="Placeholder Text"/>
    <w:basedOn w:val="Standaardalinea-lettertype"/>
    <w:uiPriority w:val="99"/>
    <w:semiHidden/>
    <w:rsid w:val="002B5F2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89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elink, R. (Renate)</dc:creator>
  <cp:keywords/>
  <dc:description/>
  <cp:lastModifiedBy>Simmelink, R. (Renate)</cp:lastModifiedBy>
  <cp:revision>4</cp:revision>
  <dcterms:created xsi:type="dcterms:W3CDTF">2025-12-15T11:55:00Z</dcterms:created>
  <dcterms:modified xsi:type="dcterms:W3CDTF">2025-12-15T12:59:00Z</dcterms:modified>
</cp:coreProperties>
</file>